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895" w:rsidRPr="00B65895" w:rsidRDefault="00B65895" w:rsidP="00B65895">
      <w:pPr>
        <w:pStyle w:val="Bezmez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F1210">
        <w:rPr>
          <w:rFonts w:ascii="Times New Roman" w:hAnsi="Times New Roman" w:cs="Times New Roman"/>
          <w:b/>
          <w:sz w:val="28"/>
          <w:szCs w:val="28"/>
          <w:lang w:val="en-GB"/>
        </w:rPr>
        <w:t>Supp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lementary</w:t>
      </w:r>
      <w:r w:rsidRPr="00AF121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formation</w:t>
      </w:r>
      <w:bookmarkStart w:id="0" w:name="_GoBack"/>
      <w:bookmarkEnd w:id="0"/>
    </w:p>
    <w:p w:rsidR="00B65895" w:rsidRPr="009E0BE8" w:rsidRDefault="00B65895" w:rsidP="00B65895">
      <w:pPr>
        <w:pStyle w:val="Bezmez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1: </w:t>
      </w:r>
      <w:r w:rsidRPr="00F15EE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15EE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. </w:t>
      </w:r>
      <w:r w:rsidRPr="009E0BE8">
        <w:rPr>
          <w:rFonts w:ascii="Times New Roman" w:hAnsi="Times New Roman" w:cs="Times New Roman"/>
          <w:sz w:val="24"/>
          <w:szCs w:val="24"/>
          <w:lang w:val="en-GB"/>
        </w:rPr>
        <w:t>Tukey HSD test for blood meal volume</w:t>
      </w:r>
    </w:p>
    <w:p w:rsidR="00B65895" w:rsidRPr="00AF1210" w:rsidRDefault="00B65895" w:rsidP="00B65895">
      <w:pPr>
        <w:pStyle w:val="Bezmez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"/>
        <w:gridCol w:w="477"/>
        <w:gridCol w:w="322"/>
        <w:gridCol w:w="387"/>
        <w:gridCol w:w="854"/>
        <w:gridCol w:w="280"/>
        <w:gridCol w:w="740"/>
        <w:gridCol w:w="1020"/>
        <w:gridCol w:w="1020"/>
        <w:gridCol w:w="1020"/>
      </w:tblGrid>
      <w:tr w:rsidR="00B65895" w:rsidRPr="006B7B40" w:rsidTr="00803C53">
        <w:trPr>
          <w:trHeight w:val="293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5895" w:rsidRPr="006B7B40" w:rsidRDefault="00B65895" w:rsidP="00803C5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TUKEY HSD/KRAMER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right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0,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B7B40">
              <w:rPr>
                <w:i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41832">
              <w:rPr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s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A41832">
              <w:rPr>
                <w:i/>
                <w:iCs/>
                <w:color w:val="000000"/>
                <w:sz w:val="18"/>
                <w:szCs w:val="18"/>
              </w:rPr>
              <w:t>q-</w:t>
            </w:r>
            <w:proofErr w:type="spellStart"/>
            <w:r w:rsidRPr="00A41832">
              <w:rPr>
                <w:i/>
                <w:iCs/>
                <w:color w:val="000000"/>
                <w:sz w:val="18"/>
                <w:szCs w:val="18"/>
              </w:rPr>
              <w:t>crit</w:t>
            </w:r>
            <w:proofErr w:type="spellEnd"/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papatas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P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902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3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duboscq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DU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8946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6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O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5148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9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perniciosu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P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613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5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tobb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T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5412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1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argentipe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PA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7157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7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longipalpi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LL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8877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98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migone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MM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4665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04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6B7B40">
              <w:rPr>
                <w:i/>
                <w:color w:val="000000"/>
                <w:sz w:val="18"/>
                <w:szCs w:val="18"/>
              </w:rPr>
              <w:t>schwetzi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SS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9567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96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5895" w:rsidRPr="006B7B40" w:rsidRDefault="00B65895" w:rsidP="00803C53">
            <w:pPr>
              <w:rPr>
                <w:i/>
                <w:color w:val="000000"/>
                <w:sz w:val="18"/>
                <w:szCs w:val="18"/>
              </w:rPr>
            </w:pPr>
            <w:r w:rsidRPr="006B7B40">
              <w:rPr>
                <w:i/>
                <w:color w:val="000000"/>
                <w:sz w:val="18"/>
                <w:szCs w:val="18"/>
              </w:rPr>
              <w:t>S. minut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A41832">
              <w:rPr>
                <w:color w:val="000000"/>
                <w:sz w:val="18"/>
                <w:szCs w:val="18"/>
              </w:rPr>
              <w:t>SM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1,007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02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sz w:val="18"/>
                <w:szCs w:val="18"/>
              </w:rPr>
            </w:pPr>
          </w:p>
        </w:tc>
      </w:tr>
      <w:tr w:rsidR="00B65895" w:rsidRPr="006B7B40" w:rsidTr="00803C53">
        <w:trPr>
          <w:trHeight w:val="227"/>
        </w:trPr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5895" w:rsidRPr="006B7B40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A41832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0,05603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895" w:rsidRPr="001A539C" w:rsidRDefault="00B65895" w:rsidP="00803C53">
            <w:pPr>
              <w:jc w:val="center"/>
              <w:rPr>
                <w:color w:val="000000"/>
                <w:sz w:val="18"/>
                <w:szCs w:val="18"/>
              </w:rPr>
            </w:pPr>
            <w:r w:rsidRPr="001A539C">
              <w:rPr>
                <w:color w:val="000000"/>
                <w:sz w:val="18"/>
                <w:szCs w:val="18"/>
              </w:rPr>
              <w:t>5,008</w:t>
            </w:r>
          </w:p>
        </w:tc>
      </w:tr>
    </w:tbl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782"/>
        <w:gridCol w:w="891"/>
        <w:gridCol w:w="891"/>
        <w:gridCol w:w="891"/>
        <w:gridCol w:w="891"/>
        <w:gridCol w:w="891"/>
        <w:gridCol w:w="891"/>
        <w:gridCol w:w="916"/>
        <w:gridCol w:w="891"/>
      </w:tblGrid>
      <w:tr w:rsidR="00B65895" w:rsidRPr="006B7B40" w:rsidTr="00803C5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Q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65895" w:rsidRPr="006B7B40" w:rsidTr="00803C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  <w:proofErr w:type="spellEnd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  <w:proofErr w:type="spellEnd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</w:t>
            </w:r>
            <w:proofErr w:type="spellEnd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-</w:t>
            </w: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-cr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5895" w:rsidRPr="006B7B40" w:rsidRDefault="00B65895" w:rsidP="00803C53">
            <w:pPr>
              <w:pStyle w:val="Bezmezer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</w:t>
            </w:r>
            <w:proofErr w:type="spellEnd"/>
            <w:r w:rsidRPr="006B7B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</w:t>
            </w:r>
          </w:p>
        </w:tc>
      </w:tr>
      <w:tr w:rsidR="00B65895" w:rsidRPr="006B7B40" w:rsidTr="00803C5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73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40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45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60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8949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871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68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341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40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8E-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14429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8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325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52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41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45902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607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0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077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137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15794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862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962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32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393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98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967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4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676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38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673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9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69973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354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250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24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885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E-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27634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47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19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98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077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,9501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4556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5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60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47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508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98123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797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42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267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328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7548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08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919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78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339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06953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534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564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003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064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76845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789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55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59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31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42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80721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69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26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4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99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1024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28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1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750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811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E-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88685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21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25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90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151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007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3505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DU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131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015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39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661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716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7072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989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363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54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1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359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8527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63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636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26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794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7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98636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008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727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78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538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7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9476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728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01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198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259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44456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83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17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0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013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766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13204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41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60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8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949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9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48986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929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129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398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45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12552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725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27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80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255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949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9891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19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363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51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49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96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6233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739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649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09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75929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72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1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0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002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54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81732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430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24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89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960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80459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P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94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93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409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47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7E-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44025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744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090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14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275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77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96124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464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37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934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995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45821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747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53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78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277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677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184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155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9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624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685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4E-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5035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665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66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134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195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5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13917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720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28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89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250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00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49697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491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544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961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022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07964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410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881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80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940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6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54226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920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570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90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450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17792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211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783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681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742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E-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57661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90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95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83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220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344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4529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0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84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32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730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092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68096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902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042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372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432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6219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M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412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711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882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942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E-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2576</w:t>
            </w:r>
          </w:p>
        </w:tc>
      </w:tr>
      <w:tr w:rsidR="00B65895" w:rsidRPr="006B7B40" w:rsidTr="00803C53"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6B7B40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7B40">
              <w:rPr>
                <w:rFonts w:ascii="Times New Roman" w:hAnsi="Times New Roman" w:cs="Times New Roman"/>
                <w:sz w:val="18"/>
                <w:szCs w:val="18"/>
              </w:rPr>
              <w:t>SM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1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89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02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040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673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3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65895" w:rsidRPr="001A539C" w:rsidRDefault="00B65895" w:rsidP="00803C53">
            <w:pPr>
              <w:pStyle w:val="Bezmez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5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63567</w:t>
            </w:r>
          </w:p>
        </w:tc>
      </w:tr>
    </w:tbl>
    <w:p w:rsidR="00CF3C4A" w:rsidRDefault="00CF3C4A"/>
    <w:sectPr w:rsidR="00CF3C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895"/>
    <w:rsid w:val="00B65895"/>
    <w:rsid w:val="00CF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D698E"/>
  <w15:chartTrackingRefBased/>
  <w15:docId w15:val="{82B9B35D-7581-43E9-B5DC-0FFFD38F0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B658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B65895"/>
    <w:pPr>
      <w:spacing w:after="0" w:line="240" w:lineRule="auto"/>
    </w:pPr>
    <w:rPr>
      <w:rFonts w:eastAsia="Batang"/>
    </w:rPr>
  </w:style>
  <w:style w:type="table" w:styleId="Mkatabulky">
    <w:name w:val="Table Grid"/>
    <w:basedOn w:val="Normlntabulka"/>
    <w:uiPriority w:val="39"/>
    <w:rsid w:val="00B65895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6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volf</dc:creator>
  <cp:keywords/>
  <dc:description/>
  <cp:lastModifiedBy>veravolf</cp:lastModifiedBy>
  <cp:revision>1</cp:revision>
  <dcterms:created xsi:type="dcterms:W3CDTF">2024-06-10T08:28:00Z</dcterms:created>
  <dcterms:modified xsi:type="dcterms:W3CDTF">2024-06-10T08:29:00Z</dcterms:modified>
</cp:coreProperties>
</file>